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C261E5" w14:textId="0720F544" w:rsidR="000E4CAE" w:rsidRPr="000861F2" w:rsidRDefault="00841312" w:rsidP="00BF3056">
      <w:pPr>
        <w:spacing w:line="480" w:lineRule="auto"/>
        <w:rPr>
          <w:b/>
          <w:bCs/>
        </w:rPr>
      </w:pPr>
      <w:bookmarkStart w:id="0" w:name="_GoBack"/>
      <w:bookmarkEnd w:id="0"/>
      <w:r w:rsidRPr="000861F2">
        <w:rPr>
          <w:b/>
          <w:bCs/>
        </w:rPr>
        <w:t xml:space="preserve">Appendix </w:t>
      </w:r>
      <w:r w:rsidR="00E6470E" w:rsidRPr="000861F2">
        <w:rPr>
          <w:b/>
          <w:bCs/>
        </w:rPr>
        <w:t>1</w:t>
      </w:r>
      <w:r w:rsidRPr="000861F2">
        <w:rPr>
          <w:b/>
          <w:bCs/>
        </w:rPr>
        <w:t xml:space="preserve">. Best predictive model for </w:t>
      </w:r>
      <w:r w:rsidRPr="000861F2">
        <w:rPr>
          <w:rFonts w:cs="Times New Roman"/>
          <w:b/>
          <w:bCs/>
          <w:szCs w:val="24"/>
        </w:rPr>
        <w:t>cube-root transformed estimated risk</w:t>
      </w:r>
    </w:p>
    <w:p w14:paraId="57876B21" w14:textId="740DDF1E" w:rsidR="00841312" w:rsidRPr="000861F2" w:rsidRDefault="00841312" w:rsidP="00841312">
      <w:pPr>
        <w:pStyle w:val="ListParagraph"/>
        <w:spacing w:line="480" w:lineRule="auto"/>
        <w:ind w:left="0"/>
        <w:rPr>
          <w:rFonts w:cs="Times New Roman"/>
          <w:szCs w:val="24"/>
        </w:rPr>
      </w:pPr>
      <w:r w:rsidRPr="000861F2">
        <w:rPr>
          <w:rFonts w:cs="Times New Roman"/>
          <w:szCs w:val="24"/>
        </w:rPr>
        <w:t>The best predictive model for cube-root transformed estimated risk (Gail model lifetime risk to 75 years) was estimated as:</w:t>
      </w:r>
    </w:p>
    <w:p w14:paraId="0125A955" w14:textId="77777777" w:rsidR="00841312" w:rsidRPr="000861F2" w:rsidRDefault="00841312" w:rsidP="00841312">
      <w:pPr>
        <w:pStyle w:val="ListParagraph"/>
        <w:spacing w:line="480" w:lineRule="auto"/>
        <w:ind w:left="360"/>
        <w:rPr>
          <w:rFonts w:cs="Times New Roman"/>
          <w:szCs w:val="24"/>
        </w:rPr>
      </w:pPr>
    </w:p>
    <w:p w14:paraId="1CDDDB47" w14:textId="05B82267" w:rsidR="00841312" w:rsidRPr="000861F2" w:rsidRDefault="004D5708" w:rsidP="00841312">
      <w:pPr>
        <w:pStyle w:val="ListParagraph"/>
        <w:spacing w:line="480" w:lineRule="auto"/>
        <w:ind w:left="0"/>
        <w:rPr>
          <w:rFonts w:eastAsiaTheme="minorEastAsia" w:cs="Times New Roman"/>
          <w:szCs w:val="24"/>
        </w:rPr>
      </w:pPr>
      <m:oMathPara>
        <m:oMath>
          <m:rad>
            <m:radPr>
              <m:ctrlPr>
                <w:rPr>
                  <w:rFonts w:ascii="Cambria Math" w:hAnsi="Cambria Math" w:cs="Times New Roman"/>
                  <w:i/>
                  <w:szCs w:val="24"/>
                </w:rPr>
              </m:ctrlPr>
            </m:radPr>
            <m:deg>
              <m:r>
                <w:rPr>
                  <w:rFonts w:ascii="Cambria Math" w:hAnsi="Cambria Math" w:cs="Times New Roman"/>
                  <w:szCs w:val="24"/>
                </w:rPr>
                <m:t>3</m:t>
              </m:r>
            </m:deg>
            <m:e>
              <m:r>
                <m:rPr>
                  <m:nor/>
                </m:rPr>
                <w:rPr>
                  <w:rFonts w:cs="Times New Roman"/>
                  <w:szCs w:val="24"/>
                </w:rPr>
                <m:t>risk</m:t>
              </m:r>
            </m:e>
          </m:rad>
          <m:r>
            <w:rPr>
              <w:rFonts w:ascii="Cambria Math" w:hAnsi="Cambria Math" w:cs="Times New Roman"/>
              <w:szCs w:val="24"/>
            </w:rPr>
            <m:t>=1.57+8.6×</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6</m:t>
              </m:r>
            </m:sup>
          </m:sSup>
          <m:r>
            <w:rPr>
              <w:rFonts w:ascii="Cambria Math" w:hAnsi="Cambria Math" w:cs="Times New Roman"/>
              <w:szCs w:val="24"/>
            </w:rPr>
            <m:t>N-0.015N50+0.098</m:t>
          </m:r>
          <m:sSub>
            <m:sSubPr>
              <m:ctrlPr>
                <w:rPr>
                  <w:rFonts w:ascii="Cambria Math" w:hAnsi="Cambria Math" w:cs="Times New Roman"/>
                  <w:i/>
                  <w:szCs w:val="24"/>
                </w:rPr>
              </m:ctrlPr>
            </m:sSubPr>
            <m:e>
              <m:r>
                <w:rPr>
                  <w:rFonts w:ascii="Cambria Math" w:hAnsi="Cambria Math" w:cs="Times New Roman"/>
                  <w:szCs w:val="24"/>
                </w:rPr>
                <m:t>V</m:t>
              </m:r>
            </m:e>
            <m:sub>
              <m:r>
                <m:rPr>
                  <m:nor/>
                </m:rPr>
                <w:rPr>
                  <w:rFonts w:cs="Times New Roman"/>
                  <w:szCs w:val="24"/>
                </w:rPr>
                <m:t>mod_low</m:t>
              </m:r>
            </m:sub>
          </m:sSub>
          <m:r>
            <w:rPr>
              <w:rFonts w:ascii="Cambria Math" w:hAnsi="Cambria Math" w:cs="Times New Roman"/>
              <w:szCs w:val="24"/>
            </w:rPr>
            <m:t>+0.184</m:t>
          </m:r>
          <m:sSub>
            <m:sSubPr>
              <m:ctrlPr>
                <w:rPr>
                  <w:rFonts w:ascii="Cambria Math" w:hAnsi="Cambria Math" w:cs="Times New Roman"/>
                  <w:i/>
                  <w:szCs w:val="24"/>
                </w:rPr>
              </m:ctrlPr>
            </m:sSubPr>
            <m:e>
              <m:r>
                <w:rPr>
                  <w:rFonts w:ascii="Cambria Math" w:hAnsi="Cambria Math" w:cs="Times New Roman"/>
                  <w:szCs w:val="24"/>
                </w:rPr>
                <m:t>V</m:t>
              </m:r>
            </m:e>
            <m:sub>
              <m:r>
                <m:rPr>
                  <m:nor/>
                </m:rPr>
                <w:rPr>
                  <w:rFonts w:cs="Times New Roman"/>
                  <w:szCs w:val="24"/>
                </w:rPr>
                <m:t>not_high_or_low</m:t>
              </m:r>
            </m:sub>
          </m:sSub>
          <m:r>
            <w:rPr>
              <w:rFonts w:ascii="Cambria Math" w:hAnsi="Cambria Math" w:cs="Times New Roman"/>
              <w:szCs w:val="24"/>
            </w:rPr>
            <m:t>+0.338</m:t>
          </m:r>
          <m:sSub>
            <m:sSubPr>
              <m:ctrlPr>
                <w:rPr>
                  <w:rFonts w:ascii="Cambria Math" w:hAnsi="Cambria Math" w:cs="Times New Roman"/>
                  <w:i/>
                  <w:szCs w:val="24"/>
                </w:rPr>
              </m:ctrlPr>
            </m:sSubPr>
            <m:e>
              <m:r>
                <w:rPr>
                  <w:rFonts w:ascii="Cambria Math" w:hAnsi="Cambria Math" w:cs="Times New Roman"/>
                  <w:szCs w:val="24"/>
                </w:rPr>
                <m:t>V</m:t>
              </m:r>
            </m:e>
            <m:sub>
              <m:r>
                <m:rPr>
                  <m:nor/>
                </m:rPr>
                <w:rPr>
                  <w:rFonts w:cs="Times New Roman"/>
                  <w:szCs w:val="24"/>
                </w:rPr>
                <m:t>mod_high</m:t>
              </m:r>
            </m:sub>
          </m:sSub>
          <m:r>
            <w:rPr>
              <w:rFonts w:ascii="Cambria Math" w:hAnsi="Cambria Math" w:cs="Times New Roman"/>
              <w:szCs w:val="24"/>
            </w:rPr>
            <m:t>+0.487</m:t>
          </m:r>
          <m:sSub>
            <m:sSubPr>
              <m:ctrlPr>
                <w:rPr>
                  <w:rFonts w:ascii="Cambria Math" w:hAnsi="Cambria Math" w:cs="Times New Roman"/>
                  <w:i/>
                  <w:szCs w:val="24"/>
                </w:rPr>
              </m:ctrlPr>
            </m:sSubPr>
            <m:e>
              <m:r>
                <w:rPr>
                  <w:rFonts w:ascii="Cambria Math" w:hAnsi="Cambria Math" w:cs="Times New Roman"/>
                  <w:szCs w:val="24"/>
                </w:rPr>
                <m:t>V</m:t>
              </m:r>
            </m:e>
            <m:sub>
              <m:r>
                <m:rPr>
                  <m:nor/>
                </m:rPr>
                <w:rPr>
                  <w:rFonts w:cs="Times New Roman"/>
                  <w:szCs w:val="24"/>
                </w:rPr>
                <m:t>very_high</m:t>
              </m:r>
            </m:sub>
          </m:sSub>
          <m:r>
            <w:rPr>
              <w:rFonts w:ascii="Cambria Math" w:hAnsi="Cambria Math" w:cs="Times New Roman"/>
              <w:szCs w:val="24"/>
            </w:rPr>
            <m:t>+0.098</m:t>
          </m:r>
          <m:sSub>
            <m:sSubPr>
              <m:ctrlPr>
                <w:rPr>
                  <w:rFonts w:ascii="Cambria Math" w:hAnsi="Cambria Math" w:cs="Times New Roman"/>
                  <w:i/>
                  <w:szCs w:val="24"/>
                </w:rPr>
              </m:ctrlPr>
            </m:sSubPr>
            <m:e>
              <m:r>
                <w:rPr>
                  <w:rFonts w:ascii="Cambria Math" w:hAnsi="Cambria Math" w:cs="Times New Roman"/>
                  <w:szCs w:val="24"/>
                </w:rPr>
                <m:t>C</m:t>
              </m:r>
            </m:e>
            <m:sub>
              <m:r>
                <m:rPr>
                  <m:nor/>
                </m:rPr>
                <w:rPr>
                  <w:rFonts w:cs="Times New Roman"/>
                  <w:szCs w:val="24"/>
                </w:rPr>
                <m:t>same</m:t>
              </m:r>
            </m:sub>
          </m:sSub>
          <m:r>
            <w:rPr>
              <w:rFonts w:ascii="Cambria Math" w:hAnsi="Cambria Math" w:cs="Times New Roman"/>
              <w:szCs w:val="24"/>
            </w:rPr>
            <m:t>+0.098</m:t>
          </m:r>
          <m:sSub>
            <m:sSubPr>
              <m:ctrlPr>
                <w:rPr>
                  <w:rFonts w:ascii="Cambria Math" w:hAnsi="Cambria Math" w:cs="Times New Roman"/>
                  <w:i/>
                  <w:szCs w:val="24"/>
                </w:rPr>
              </m:ctrlPr>
            </m:sSubPr>
            <m:e>
              <m:r>
                <w:rPr>
                  <w:rFonts w:ascii="Cambria Math" w:hAnsi="Cambria Math" w:cs="Times New Roman"/>
                  <w:szCs w:val="24"/>
                </w:rPr>
                <m:t>C</m:t>
              </m:r>
            </m:e>
            <m:sub>
              <m:r>
                <m:rPr>
                  <m:nor/>
                </m:rPr>
                <w:rPr>
                  <w:rFonts w:cs="Times New Roman"/>
                  <w:szCs w:val="24"/>
                </w:rPr>
                <m:t>higher</m:t>
              </m:r>
            </m:sub>
          </m:sSub>
        </m:oMath>
      </m:oMathPara>
    </w:p>
    <w:p w14:paraId="0631EB85" w14:textId="77777777" w:rsidR="00841312" w:rsidRPr="000861F2" w:rsidRDefault="00841312" w:rsidP="00841312">
      <w:pPr>
        <w:pStyle w:val="ListParagraph"/>
        <w:spacing w:line="480" w:lineRule="auto"/>
        <w:ind w:left="0"/>
        <w:rPr>
          <w:rFonts w:cs="Times New Roman"/>
          <w:szCs w:val="24"/>
        </w:rPr>
      </w:pPr>
    </w:p>
    <w:p w14:paraId="4DF44D64" w14:textId="3D4FEB13" w:rsidR="00B43D9B" w:rsidRPr="000861F2" w:rsidRDefault="00841312" w:rsidP="00841312">
      <w:pPr>
        <w:spacing w:line="480" w:lineRule="auto"/>
      </w:pPr>
      <w:r w:rsidRPr="000861F2">
        <w:rPr>
          <w:rFonts w:cs="Times New Roman"/>
          <w:szCs w:val="24"/>
        </w:rPr>
        <w:t xml:space="preserve">Where: </w:t>
      </w:r>
      <w:r w:rsidR="001668AF" w:rsidRPr="000861F2">
        <w:rPr>
          <w:rFonts w:cs="Times New Roman"/>
          <w:i/>
          <w:iCs/>
          <w:szCs w:val="24"/>
        </w:rPr>
        <w:t>N</w:t>
      </w:r>
      <w:r w:rsidRPr="000861F2">
        <w:rPr>
          <w:rFonts w:cs="Times New Roman"/>
          <w:i/>
          <w:iCs/>
          <w:szCs w:val="24"/>
        </w:rPr>
        <w:t xml:space="preserve"> </w:t>
      </w:r>
      <w:r w:rsidRPr="000861F2">
        <w:rPr>
          <w:rFonts w:cs="Times New Roman"/>
          <w:szCs w:val="24"/>
        </w:rPr>
        <w:t xml:space="preserve">is Numeric score (0-100%); </w:t>
      </w:r>
      <w:r w:rsidRPr="000861F2">
        <w:rPr>
          <w:rFonts w:cs="Times New Roman"/>
          <w:i/>
          <w:iCs/>
          <w:szCs w:val="24"/>
        </w:rPr>
        <w:t>N</w:t>
      </w:r>
      <w:r w:rsidRPr="000861F2">
        <w:rPr>
          <w:rFonts w:cs="Times New Roman"/>
          <w:szCs w:val="24"/>
        </w:rPr>
        <w:t xml:space="preserve">50 is a dummy variable coded 1 if </w:t>
      </w:r>
      <w:r w:rsidRPr="000861F2">
        <w:rPr>
          <w:rFonts w:cs="Times New Roman"/>
          <w:i/>
          <w:iCs/>
          <w:szCs w:val="24"/>
        </w:rPr>
        <w:t>N</w:t>
      </w:r>
      <w:r w:rsidRPr="000861F2">
        <w:rPr>
          <w:rFonts w:cs="Times New Roman"/>
          <w:szCs w:val="24"/>
        </w:rPr>
        <w:t xml:space="preserve"> was exactly 50%, 0 otherwise; </w:t>
      </w:r>
      <w:r w:rsidRPr="000861F2">
        <w:rPr>
          <w:rFonts w:cs="Times New Roman"/>
          <w:i/>
          <w:iCs/>
          <w:szCs w:val="24"/>
        </w:rPr>
        <w:t xml:space="preserve">V </w:t>
      </w:r>
      <w:r w:rsidRPr="000861F2">
        <w:rPr>
          <w:rFonts w:cs="Times New Roman"/>
          <w:szCs w:val="24"/>
        </w:rPr>
        <w:t xml:space="preserve">variables are dummy-coded for Verbal responses of moderately low, not high or low, moderately high, or very high; </w:t>
      </w:r>
      <w:r w:rsidRPr="000861F2">
        <w:rPr>
          <w:rFonts w:cs="Times New Roman"/>
          <w:i/>
          <w:iCs/>
          <w:szCs w:val="24"/>
        </w:rPr>
        <w:t xml:space="preserve">C </w:t>
      </w:r>
      <w:r w:rsidRPr="000861F2">
        <w:rPr>
          <w:rFonts w:cs="Times New Roman"/>
          <w:szCs w:val="24"/>
        </w:rPr>
        <w:t>variables are dummy-coded for Comparative responses of about the same or much higher/more likely.</w:t>
      </w:r>
    </w:p>
    <w:p w14:paraId="7D813F82" w14:textId="0F06DE05" w:rsidR="00841312" w:rsidRPr="000861F2" w:rsidRDefault="00841312" w:rsidP="00C96849">
      <w:pPr>
        <w:spacing w:line="480" w:lineRule="auto"/>
        <w:rPr>
          <w:b/>
          <w:bCs/>
        </w:rPr>
      </w:pPr>
      <w:r w:rsidRPr="000861F2">
        <w:rPr>
          <w:b/>
          <w:bCs/>
        </w:rPr>
        <w:t xml:space="preserve">Appendix </w:t>
      </w:r>
      <w:r w:rsidR="00E6470E" w:rsidRPr="000861F2">
        <w:rPr>
          <w:b/>
          <w:bCs/>
        </w:rPr>
        <w:t>2</w:t>
      </w:r>
      <w:r w:rsidRPr="000861F2">
        <w:rPr>
          <w:b/>
          <w:bCs/>
        </w:rPr>
        <w:t>: LVM Analysis</w:t>
      </w:r>
    </w:p>
    <w:p w14:paraId="60074A0F" w14:textId="11FEF81E" w:rsidR="00C96849" w:rsidRPr="000861F2" w:rsidRDefault="00C96849" w:rsidP="00C96849">
      <w:pPr>
        <w:spacing w:line="480" w:lineRule="auto"/>
        <w:rPr>
          <w:i/>
          <w:iCs/>
        </w:rPr>
      </w:pPr>
      <w:r w:rsidRPr="000861F2">
        <w:rPr>
          <w:i/>
          <w:iCs/>
        </w:rPr>
        <w:t>LVM Analysis 1.</w:t>
      </w:r>
    </w:p>
    <w:p w14:paraId="2C292619" w14:textId="1778BE11" w:rsidR="00C96849" w:rsidRPr="000861F2" w:rsidRDefault="0049595E" w:rsidP="00C96849">
      <w:pPr>
        <w:spacing w:line="480" w:lineRule="auto"/>
      </w:pPr>
      <w:r w:rsidRPr="000861F2">
        <w:t>A</w:t>
      </w:r>
      <w:r w:rsidR="00C96849" w:rsidRPr="000861F2">
        <w:t xml:space="preserve"> significant lack of model fit was demonstrated from Chi-squared tests of the two-way marginal distributions for frequencies of the 3 ordinal perceived risk variables. This lack of fit is reflected in the apparent non-linear trend of residuals with fitted values (</w:t>
      </w:r>
      <w:r w:rsidR="00D62128" w:rsidRPr="000861F2">
        <w:t>Supplementary Figure S</w:t>
      </w:r>
      <w:r w:rsidR="00176057" w:rsidRPr="000861F2">
        <w:t>1a</w:t>
      </w:r>
      <w:r w:rsidR="00C96849" w:rsidRPr="000861F2">
        <w:t>).</w:t>
      </w:r>
    </w:p>
    <w:p w14:paraId="0968AE42" w14:textId="77777777" w:rsidR="00582B47" w:rsidRPr="000861F2" w:rsidRDefault="00582B47" w:rsidP="00C96849">
      <w:pPr>
        <w:spacing w:line="480" w:lineRule="auto"/>
      </w:pPr>
    </w:p>
    <w:p w14:paraId="5B4F07F3" w14:textId="77777777" w:rsidR="00582B47" w:rsidRPr="000861F2" w:rsidRDefault="00582B47" w:rsidP="00582B47">
      <w:pPr>
        <w:spacing w:line="480" w:lineRule="auto"/>
        <w:rPr>
          <w:i/>
          <w:iCs/>
        </w:rPr>
      </w:pPr>
      <w:r w:rsidRPr="000861F2">
        <w:rPr>
          <w:i/>
          <w:iCs/>
        </w:rPr>
        <w:t>LVM Analysis 2.</w:t>
      </w:r>
    </w:p>
    <w:p w14:paraId="0EB0DECA" w14:textId="526CC27D" w:rsidR="00582B47" w:rsidRPr="000861F2" w:rsidRDefault="00582B47" w:rsidP="00582B47">
      <w:pPr>
        <w:spacing w:line="480" w:lineRule="auto"/>
      </w:pPr>
      <w:r w:rsidRPr="000861F2">
        <w:t>GRMs were fitted separately to perceived risk data: (i) for individuals providing a Numeric score of exactly 50% (</w:t>
      </w:r>
      <w:r w:rsidRPr="000861F2">
        <w:rPr>
          <w:i/>
          <w:iCs/>
        </w:rPr>
        <w:t>GRM 2a</w:t>
      </w:r>
      <w:r w:rsidRPr="000861F2">
        <w:t>); and (ii) for those who provided a Numeric score that was not 50% (</w:t>
      </w:r>
      <w:r w:rsidRPr="000861F2">
        <w:rPr>
          <w:i/>
          <w:iCs/>
        </w:rPr>
        <w:t>GRM 2b</w:t>
      </w:r>
      <w:r w:rsidRPr="000861F2">
        <w:t xml:space="preserve">). GRM 2a was fitted to only the Verbal and Comparative variables (since all values of Percent Categories were identical), whereas GRM 2b was fitted to all 3 perceived risk variables (including Percent Categories). </w:t>
      </w:r>
      <w:r w:rsidR="008E67D9" w:rsidRPr="000861F2">
        <w:t xml:space="preserve">No lack of model fit was demonstrated from Chi-squared tests of the two-way marginal distributions for GRM 2a but a </w:t>
      </w:r>
      <w:r w:rsidR="008E67D9" w:rsidRPr="000861F2">
        <w:lastRenderedPageBreak/>
        <w:t>significant lack of fit was demonstrated for GRM 2b. Lack of fit for GRM 2b appears to be reflected in more positive residuals at the tail of the distribution (i.e., factor scores &gt; 1.5; Supplementary Figure S5). Nevertheless, model diagnostics demonstrate a general improvement in fit from the stratified approach, as compared with that of GRM 1.</w:t>
      </w:r>
    </w:p>
    <w:p w14:paraId="49ABB517" w14:textId="77777777" w:rsidR="00582B47" w:rsidRPr="000861F2" w:rsidRDefault="00582B47" w:rsidP="00C96849">
      <w:pPr>
        <w:spacing w:line="480" w:lineRule="auto"/>
      </w:pPr>
    </w:p>
    <w:p w14:paraId="39EE7784" w14:textId="21DF7F76" w:rsidR="006B34A5" w:rsidRPr="000861F2" w:rsidRDefault="006B34A5" w:rsidP="00207553">
      <w:pPr>
        <w:spacing w:line="480" w:lineRule="auto"/>
        <w:jc w:val="center"/>
      </w:pPr>
      <w:r w:rsidRPr="000861F2">
        <w:rPr>
          <w:noProof/>
          <w:lang w:val="en-IN" w:eastAsia="en-IN"/>
        </w:rPr>
        <w:drawing>
          <wp:inline distT="0" distB="0" distL="0" distR="0" wp14:anchorId="1629A0D8" wp14:editId="08A78DA1">
            <wp:extent cx="3529013" cy="7058025"/>
            <wp:effectExtent l="0" t="0" r="0" b="0"/>
            <wp:docPr id="12924984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2498435" name="Picture 1292498435"/>
                    <pic:cNvPicPr/>
                  </pic:nvPicPr>
                  <pic:blipFill>
                    <a:blip r:embed="rId6" cstate="print">
                      <a:extLst>
                        <a:ext uri="{28A0092B-C50C-407E-A947-70E740481C1C}">
                          <a14:useLocalDpi xmlns:a14="http://schemas.microsoft.com/office/drawing/2010/main" val="0"/>
                        </a:ext>
                      </a:extLst>
                    </a:blip>
                    <a:stretch>
                      <a:fillRect/>
                    </a:stretch>
                  </pic:blipFill>
                  <pic:spPr>
                    <a:xfrm>
                      <a:off x="0" y="0"/>
                      <a:ext cx="3529331" cy="7058661"/>
                    </a:xfrm>
                    <a:prstGeom prst="rect">
                      <a:avLst/>
                    </a:prstGeom>
                  </pic:spPr>
                </pic:pic>
              </a:graphicData>
            </a:graphic>
          </wp:inline>
        </w:drawing>
      </w:r>
    </w:p>
    <w:p w14:paraId="03376DC6" w14:textId="6E8E1F69" w:rsidR="00207553" w:rsidRPr="000861F2" w:rsidRDefault="008D352D" w:rsidP="00207553">
      <w:pPr>
        <w:spacing w:line="480" w:lineRule="auto"/>
      </w:pPr>
      <w:r w:rsidRPr="000861F2">
        <w:rPr>
          <w:b/>
          <w:bCs/>
        </w:rPr>
        <w:lastRenderedPageBreak/>
        <w:t>Supplementary Figure S1.</w:t>
      </w:r>
      <w:r w:rsidRPr="000861F2">
        <w:t xml:space="preserve"> Chi-square residuals with factor scores for </w:t>
      </w:r>
      <w:r w:rsidR="0014038D" w:rsidRPr="000861F2">
        <w:t xml:space="preserve">modelled </w:t>
      </w:r>
      <w:r w:rsidRPr="000861F2">
        <w:t xml:space="preserve">response patterns </w:t>
      </w:r>
      <w:r w:rsidR="0014038D" w:rsidRPr="000861F2">
        <w:t>by</w:t>
      </w:r>
      <w:r w:rsidR="00E92FAF" w:rsidRPr="000861F2">
        <w:t xml:space="preserve"> Graded Response Models (GRMs)</w:t>
      </w:r>
      <w:r w:rsidR="004C301C" w:rsidRPr="000861F2">
        <w:t>. Plots represent</w:t>
      </w:r>
      <w:r w:rsidR="002E780B" w:rsidRPr="000861F2">
        <w:t xml:space="preserve"> GRM</w:t>
      </w:r>
      <w:r w:rsidR="00E92FAF" w:rsidRPr="000861F2">
        <w:t xml:space="preserve"> fit</w:t>
      </w:r>
      <w:r w:rsidR="004C301C" w:rsidRPr="000861F2">
        <w:t>s</w:t>
      </w:r>
      <w:r w:rsidR="00E92FAF" w:rsidRPr="000861F2">
        <w:t xml:space="preserve"> to</w:t>
      </w:r>
      <w:r w:rsidR="00C243A4" w:rsidRPr="000861F2">
        <w:t xml:space="preserve"> a) </w:t>
      </w:r>
      <w:r w:rsidRPr="000861F2">
        <w:t>all 3 ordinal perceived risk variables</w:t>
      </w:r>
      <w:r w:rsidR="006E17FB" w:rsidRPr="000861F2">
        <w:t xml:space="preserve"> (manifest variables)</w:t>
      </w:r>
      <w:r w:rsidR="002E780B" w:rsidRPr="000861F2">
        <w:t xml:space="preserve"> for all individuals</w:t>
      </w:r>
      <w:r w:rsidR="00724777" w:rsidRPr="000861F2">
        <w:t xml:space="preserve"> (</w:t>
      </w:r>
      <w:r w:rsidRPr="000861F2">
        <w:t>GRM 1)</w:t>
      </w:r>
      <w:r w:rsidR="00CB26B7" w:rsidRPr="000861F2">
        <w:t xml:space="preserve"> </w:t>
      </w:r>
      <w:r w:rsidR="00A2391C" w:rsidRPr="000861F2">
        <w:t xml:space="preserve">and separately </w:t>
      </w:r>
      <w:r w:rsidR="00467029" w:rsidRPr="000861F2">
        <w:t xml:space="preserve">to data </w:t>
      </w:r>
      <w:r w:rsidR="00981C2D" w:rsidRPr="000861F2">
        <w:t>for individuals</w:t>
      </w:r>
      <w:r w:rsidR="00207553" w:rsidRPr="000861F2">
        <w:t>:</w:t>
      </w:r>
      <w:r w:rsidR="00981C2D" w:rsidRPr="000861F2">
        <w:t xml:space="preserve"> </w:t>
      </w:r>
      <w:r w:rsidR="00CB26B7" w:rsidRPr="000861F2">
        <w:t>b)</w:t>
      </w:r>
      <w:r w:rsidR="00A2391C" w:rsidRPr="000861F2">
        <w:t xml:space="preserve"> providing a Numeric score of exactly 50%, with Verbal and Comparative</w:t>
      </w:r>
      <w:r w:rsidR="00FF3169" w:rsidRPr="000861F2">
        <w:t xml:space="preserve"> as </w:t>
      </w:r>
      <w:r w:rsidR="00441F2B" w:rsidRPr="000861F2">
        <w:t xml:space="preserve">the </w:t>
      </w:r>
      <w:r w:rsidR="00FF3169" w:rsidRPr="000861F2">
        <w:t>manifest variables</w:t>
      </w:r>
      <w:r w:rsidR="00A2391C" w:rsidRPr="000861F2">
        <w:t xml:space="preserve"> (GRM 2a); and</w:t>
      </w:r>
      <w:r w:rsidR="00207553" w:rsidRPr="000861F2">
        <w:t xml:space="preserve"> </w:t>
      </w:r>
      <w:r w:rsidR="00441F2B" w:rsidRPr="000861F2">
        <w:t xml:space="preserve">c) </w:t>
      </w:r>
      <w:r w:rsidR="00207553" w:rsidRPr="000861F2">
        <w:t xml:space="preserve">providing a Numeric score other than exactly 50%, with </w:t>
      </w:r>
      <w:r w:rsidR="00677FA0" w:rsidRPr="000861F2">
        <w:t>all 3</w:t>
      </w:r>
      <w:r w:rsidR="00F975A2" w:rsidRPr="000861F2">
        <w:t xml:space="preserve"> perceived risk variables as the</w:t>
      </w:r>
      <w:r w:rsidR="00207553" w:rsidRPr="000861F2">
        <w:t xml:space="preserve"> manifest variables (GRM 2b). </w:t>
      </w:r>
      <w:r w:rsidR="002C3DBF" w:rsidRPr="000861F2">
        <w:t>G</w:t>
      </w:r>
      <w:r w:rsidR="00207553" w:rsidRPr="000861F2">
        <w:t>reen dashed line</w:t>
      </w:r>
      <w:r w:rsidR="002C3DBF" w:rsidRPr="000861F2">
        <w:t>s show</w:t>
      </w:r>
      <w:r w:rsidR="00207553" w:rsidRPr="000861F2">
        <w:t xml:space="preserve"> fitted local regression</w:t>
      </w:r>
      <w:r w:rsidR="002C3DBF" w:rsidRPr="000861F2">
        <w:t>s</w:t>
      </w:r>
      <w:r w:rsidR="00207553" w:rsidRPr="000861F2">
        <w:t xml:space="preserve"> demonstrating the trend </w:t>
      </w:r>
      <w:r w:rsidR="002C3DBF" w:rsidRPr="000861F2">
        <w:t>in</w:t>
      </w:r>
      <w:r w:rsidR="00207553" w:rsidRPr="000861F2">
        <w:t xml:space="preserve"> residuals, as distributed with </w:t>
      </w:r>
      <w:r w:rsidR="00543EB9" w:rsidRPr="000861F2">
        <w:t>model-estimated values of the latent trait</w:t>
      </w:r>
      <w:r w:rsidR="00207553" w:rsidRPr="000861F2">
        <w:t xml:space="preserve">. For GRM 2b, the x-axis scale has been reversed to ensure that factor scores are comparable with those estimated for GRM 1 and GRM 2a, in terms of </w:t>
      </w:r>
      <w:r w:rsidR="00F967D5" w:rsidRPr="000861F2">
        <w:t xml:space="preserve">the unobserved </w:t>
      </w:r>
      <w:r w:rsidR="00FF025B" w:rsidRPr="000861F2">
        <w:t xml:space="preserve">overall </w:t>
      </w:r>
      <w:r w:rsidR="00207553" w:rsidRPr="000861F2">
        <w:t>perceived risk</w:t>
      </w:r>
      <w:r w:rsidR="00C80134" w:rsidRPr="000861F2">
        <w:t>.</w:t>
      </w:r>
    </w:p>
    <w:sectPr w:rsidR="00207553" w:rsidRPr="000861F2" w:rsidSect="000861F2">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CE25D7" w14:textId="77777777" w:rsidR="005A7030" w:rsidRDefault="005A7030" w:rsidP="005A7030">
      <w:r>
        <w:separator/>
      </w:r>
    </w:p>
  </w:endnote>
  <w:endnote w:type="continuationSeparator" w:id="0">
    <w:p w14:paraId="59985806" w14:textId="77777777" w:rsidR="005A7030" w:rsidRDefault="005A7030" w:rsidP="005A70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C7DC35" w14:textId="093BB3B8" w:rsidR="005A7030" w:rsidRDefault="004D5708">
    <w:pPr>
      <w:pStyle w:val="Footer"/>
      <w:jc w:val="center"/>
    </w:pPr>
    <w:sdt>
      <w:sdtPr>
        <w:id w:val="138772362"/>
        <w:docPartObj>
          <w:docPartGallery w:val="Page Numbers (Bottom of Page)"/>
          <w:docPartUnique/>
        </w:docPartObj>
      </w:sdtPr>
      <w:sdtEndPr>
        <w:rPr>
          <w:noProof/>
        </w:rPr>
      </w:sdtEndPr>
      <w:sdtContent>
        <w:r w:rsidR="005A7030">
          <w:t xml:space="preserve">- </w:t>
        </w:r>
        <w:r w:rsidR="005A7030">
          <w:fldChar w:fldCharType="begin"/>
        </w:r>
        <w:r w:rsidR="005A7030">
          <w:instrText xml:space="preserve"> PAGE   \* MERGEFORMAT </w:instrText>
        </w:r>
        <w:r w:rsidR="005A7030">
          <w:fldChar w:fldCharType="separate"/>
        </w:r>
        <w:r>
          <w:rPr>
            <w:noProof/>
          </w:rPr>
          <w:t>1</w:t>
        </w:r>
        <w:r w:rsidR="005A7030">
          <w:rPr>
            <w:noProof/>
          </w:rPr>
          <w:fldChar w:fldCharType="end"/>
        </w:r>
      </w:sdtContent>
    </w:sdt>
    <w:r w:rsidR="005A7030">
      <w:rPr>
        <w:noProof/>
      </w:rPr>
      <w:t xml:space="preserve"> -</w:t>
    </w:r>
  </w:p>
  <w:p w14:paraId="6BD48E8B" w14:textId="77777777" w:rsidR="005A7030" w:rsidRDefault="005A703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D030BF" w14:textId="77777777" w:rsidR="005A7030" w:rsidRDefault="005A7030" w:rsidP="005A7030">
      <w:r>
        <w:separator/>
      </w:r>
    </w:p>
  </w:footnote>
  <w:footnote w:type="continuationSeparator" w:id="0">
    <w:p w14:paraId="5B002DCB" w14:textId="77777777" w:rsidR="005A7030" w:rsidRDefault="005A7030" w:rsidP="005A70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07693F"/>
    <w:rsid w:val="00035F43"/>
    <w:rsid w:val="00065C69"/>
    <w:rsid w:val="0007693F"/>
    <w:rsid w:val="00085B4D"/>
    <w:rsid w:val="000861F2"/>
    <w:rsid w:val="000A09F1"/>
    <w:rsid w:val="000E4AC2"/>
    <w:rsid w:val="000E4CAE"/>
    <w:rsid w:val="0014038D"/>
    <w:rsid w:val="001668AF"/>
    <w:rsid w:val="00176057"/>
    <w:rsid w:val="001E7F3C"/>
    <w:rsid w:val="00207553"/>
    <w:rsid w:val="002259A8"/>
    <w:rsid w:val="00271FA5"/>
    <w:rsid w:val="002A264B"/>
    <w:rsid w:val="002C3DBF"/>
    <w:rsid w:val="002E780B"/>
    <w:rsid w:val="003045FA"/>
    <w:rsid w:val="003B1B40"/>
    <w:rsid w:val="004032BD"/>
    <w:rsid w:val="00431D09"/>
    <w:rsid w:val="00441F2B"/>
    <w:rsid w:val="00462A09"/>
    <w:rsid w:val="00467029"/>
    <w:rsid w:val="00483274"/>
    <w:rsid w:val="0049595E"/>
    <w:rsid w:val="004C301C"/>
    <w:rsid w:val="004D5708"/>
    <w:rsid w:val="00536667"/>
    <w:rsid w:val="00543EB9"/>
    <w:rsid w:val="00582B47"/>
    <w:rsid w:val="005A7030"/>
    <w:rsid w:val="00677FA0"/>
    <w:rsid w:val="006B34A5"/>
    <w:rsid w:val="006E17FB"/>
    <w:rsid w:val="006F24A0"/>
    <w:rsid w:val="00724777"/>
    <w:rsid w:val="007630DF"/>
    <w:rsid w:val="007640E8"/>
    <w:rsid w:val="00783F2F"/>
    <w:rsid w:val="00841312"/>
    <w:rsid w:val="0087346B"/>
    <w:rsid w:val="00877E98"/>
    <w:rsid w:val="00895E82"/>
    <w:rsid w:val="008D352D"/>
    <w:rsid w:val="008E67D9"/>
    <w:rsid w:val="00915810"/>
    <w:rsid w:val="00981C2D"/>
    <w:rsid w:val="009F7E10"/>
    <w:rsid w:val="00A2391C"/>
    <w:rsid w:val="00A50A39"/>
    <w:rsid w:val="00A5123C"/>
    <w:rsid w:val="00B43D9B"/>
    <w:rsid w:val="00BD4FDE"/>
    <w:rsid w:val="00BD7BC4"/>
    <w:rsid w:val="00BF3056"/>
    <w:rsid w:val="00C243A4"/>
    <w:rsid w:val="00C76522"/>
    <w:rsid w:val="00C80134"/>
    <w:rsid w:val="00C96849"/>
    <w:rsid w:val="00CB26B7"/>
    <w:rsid w:val="00CB3479"/>
    <w:rsid w:val="00CE3F3E"/>
    <w:rsid w:val="00D202B9"/>
    <w:rsid w:val="00D34CA9"/>
    <w:rsid w:val="00D62128"/>
    <w:rsid w:val="00D63D38"/>
    <w:rsid w:val="00D70658"/>
    <w:rsid w:val="00D738C9"/>
    <w:rsid w:val="00E6470E"/>
    <w:rsid w:val="00E83755"/>
    <w:rsid w:val="00E92FAF"/>
    <w:rsid w:val="00F16129"/>
    <w:rsid w:val="00F22D5E"/>
    <w:rsid w:val="00F967D5"/>
    <w:rsid w:val="00F975A2"/>
    <w:rsid w:val="00FD7AA7"/>
    <w:rsid w:val="00FF025B"/>
    <w:rsid w:val="00FF316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7C0DD"/>
  <w15:docId w15:val="{26772C02-F776-4921-BC07-8F65FE8C8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5E82"/>
    <w:pPr>
      <w:spacing w:after="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A7030"/>
    <w:pPr>
      <w:tabs>
        <w:tab w:val="center" w:pos="4513"/>
        <w:tab w:val="right" w:pos="9026"/>
      </w:tabs>
    </w:pPr>
  </w:style>
  <w:style w:type="character" w:customStyle="1" w:styleId="HeaderChar">
    <w:name w:val="Header Char"/>
    <w:basedOn w:val="DefaultParagraphFont"/>
    <w:link w:val="Header"/>
    <w:uiPriority w:val="99"/>
    <w:rsid w:val="005A7030"/>
    <w:rPr>
      <w:rFonts w:ascii="Times New Roman" w:hAnsi="Times New Roman"/>
      <w:sz w:val="24"/>
    </w:rPr>
  </w:style>
  <w:style w:type="paragraph" w:styleId="Footer">
    <w:name w:val="footer"/>
    <w:basedOn w:val="Normal"/>
    <w:link w:val="FooterChar"/>
    <w:uiPriority w:val="99"/>
    <w:unhideWhenUsed/>
    <w:rsid w:val="005A7030"/>
    <w:pPr>
      <w:tabs>
        <w:tab w:val="center" w:pos="4513"/>
        <w:tab w:val="right" w:pos="9026"/>
      </w:tabs>
    </w:pPr>
  </w:style>
  <w:style w:type="character" w:customStyle="1" w:styleId="FooterChar">
    <w:name w:val="Footer Char"/>
    <w:basedOn w:val="DefaultParagraphFont"/>
    <w:link w:val="Footer"/>
    <w:uiPriority w:val="99"/>
    <w:rsid w:val="005A7030"/>
    <w:rPr>
      <w:rFonts w:ascii="Times New Roman" w:hAnsi="Times New Roman"/>
      <w:sz w:val="24"/>
    </w:rPr>
  </w:style>
  <w:style w:type="paragraph" w:styleId="ListParagraph">
    <w:name w:val="List Paragraph"/>
    <w:basedOn w:val="Normal"/>
    <w:uiPriority w:val="34"/>
    <w:qFormat/>
    <w:rsid w:val="00841312"/>
    <w:pPr>
      <w:ind w:left="720"/>
      <w:contextualSpacing/>
    </w:pPr>
  </w:style>
  <w:style w:type="character" w:styleId="CommentReference">
    <w:name w:val="annotation reference"/>
    <w:basedOn w:val="DefaultParagraphFont"/>
    <w:uiPriority w:val="99"/>
    <w:semiHidden/>
    <w:unhideWhenUsed/>
    <w:rsid w:val="00D34CA9"/>
    <w:rPr>
      <w:sz w:val="16"/>
      <w:szCs w:val="16"/>
    </w:rPr>
  </w:style>
  <w:style w:type="paragraph" w:customStyle="1" w:styleId="CommentText1">
    <w:name w:val="Comment Text1"/>
    <w:basedOn w:val="Normal"/>
    <w:next w:val="CommentText"/>
    <w:link w:val="CommentTextChar"/>
    <w:uiPriority w:val="99"/>
    <w:semiHidden/>
    <w:unhideWhenUsed/>
    <w:rsid w:val="00D34CA9"/>
    <w:rPr>
      <w:rFonts w:asciiTheme="minorHAnsi" w:eastAsia="Times New Roman" w:hAnsiTheme="minorHAnsi"/>
      <w:sz w:val="20"/>
      <w:szCs w:val="20"/>
    </w:rPr>
  </w:style>
  <w:style w:type="character" w:customStyle="1" w:styleId="CommentTextChar">
    <w:name w:val="Comment Text Char"/>
    <w:basedOn w:val="DefaultParagraphFont"/>
    <w:link w:val="CommentText1"/>
    <w:uiPriority w:val="99"/>
    <w:semiHidden/>
    <w:rsid w:val="00D34CA9"/>
    <w:rPr>
      <w:rFonts w:eastAsia="Times New Roman"/>
      <w:sz w:val="20"/>
      <w:szCs w:val="20"/>
    </w:rPr>
  </w:style>
  <w:style w:type="paragraph" w:styleId="CommentText">
    <w:name w:val="annotation text"/>
    <w:basedOn w:val="Normal"/>
    <w:link w:val="CommentTextChar1"/>
    <w:uiPriority w:val="99"/>
    <w:semiHidden/>
    <w:unhideWhenUsed/>
    <w:rsid w:val="00D34CA9"/>
    <w:rPr>
      <w:sz w:val="20"/>
      <w:szCs w:val="20"/>
    </w:rPr>
  </w:style>
  <w:style w:type="character" w:customStyle="1" w:styleId="CommentTextChar1">
    <w:name w:val="Comment Text Char1"/>
    <w:basedOn w:val="DefaultParagraphFont"/>
    <w:link w:val="CommentText"/>
    <w:uiPriority w:val="99"/>
    <w:semiHidden/>
    <w:rsid w:val="00D34CA9"/>
    <w:rPr>
      <w:rFonts w:ascii="Times New Roman" w:hAnsi="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412</Words>
  <Characters>235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Western Australia</Company>
  <LinksUpToDate>false</LinksUpToDate>
  <CharactersWithSpaces>27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 Marriott</dc:creator>
  <cp:keywords/>
  <dc:description/>
  <cp:lastModifiedBy>Jayashree Keerthivel</cp:lastModifiedBy>
  <cp:revision>3</cp:revision>
  <dcterms:created xsi:type="dcterms:W3CDTF">2024-12-04T07:36:00Z</dcterms:created>
  <dcterms:modified xsi:type="dcterms:W3CDTF">2025-02-28T13:07:00Z</dcterms:modified>
</cp:coreProperties>
</file>